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593" w:rsidRDefault="005D69F3" w:rsidP="005D69F3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. Total numbers of skin biopsies taken under different conditions included in the study</w:t>
      </w:r>
      <w:r w:rsidR="00B96A3F">
        <w:rPr>
          <w:rFonts w:ascii="Times New Roman" w:hAnsi="Times New Roman" w:cs="Times New Roman"/>
          <w:b/>
          <w:sz w:val="24"/>
          <w:szCs w:val="24"/>
        </w:rPr>
        <w:t xml:space="preserve"> and patient characteristics.</w:t>
      </w:r>
    </w:p>
    <w:p w:rsidR="005D69F3" w:rsidRDefault="005D69F3" w:rsidP="005D69F3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4"/>
        <w:gridCol w:w="1260"/>
        <w:gridCol w:w="1285"/>
        <w:gridCol w:w="2290"/>
        <w:gridCol w:w="1417"/>
        <w:gridCol w:w="1196"/>
      </w:tblGrid>
      <w:tr w:rsidR="005A4CD4" w:rsidTr="003D3649">
        <w:tc>
          <w:tcPr>
            <w:tcW w:w="1794" w:type="dxa"/>
          </w:tcPr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1260" w:type="dxa"/>
          </w:tcPr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point (weeks)</w:t>
            </w:r>
          </w:p>
        </w:tc>
        <w:tc>
          <w:tcPr>
            <w:tcW w:w="1285" w:type="dxa"/>
          </w:tcPr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biopsies</w:t>
            </w:r>
          </w:p>
        </w:tc>
        <w:tc>
          <w:tcPr>
            <w:tcW w:w="2290" w:type="dxa"/>
          </w:tcPr>
          <w:p w:rsidR="005A4CD4" w:rsidRDefault="005A4CD4" w:rsidP="00465A0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ease of patient</w:t>
            </w:r>
          </w:p>
        </w:tc>
        <w:tc>
          <w:tcPr>
            <w:tcW w:w="1417" w:type="dxa"/>
          </w:tcPr>
          <w:p w:rsidR="005A4CD4" w:rsidRDefault="005A4CD4" w:rsidP="00DC43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196" w:type="dxa"/>
          </w:tcPr>
          <w:p w:rsidR="005A4CD4" w:rsidRDefault="005A4CD4" w:rsidP="00DC43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</w:tr>
      <w:tr w:rsidR="005A4CD4" w:rsidTr="003D3649">
        <w:tc>
          <w:tcPr>
            <w:tcW w:w="1794" w:type="dxa"/>
          </w:tcPr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skin</w:t>
            </w:r>
          </w:p>
        </w:tc>
        <w:tc>
          <w:tcPr>
            <w:tcW w:w="1260" w:type="dxa"/>
          </w:tcPr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</w:tcPr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90" w:type="dxa"/>
          </w:tcPr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17" w:type="dxa"/>
          </w:tcPr>
          <w:p w:rsidR="005A4CD4" w:rsidRDefault="00115080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196" w:type="dxa"/>
          </w:tcPr>
          <w:p w:rsidR="005A4CD4" w:rsidRDefault="00115080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5A4CD4" w:rsidTr="003D3649">
        <w:tc>
          <w:tcPr>
            <w:tcW w:w="1794" w:type="dxa"/>
          </w:tcPr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rmatiti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dicamentosa</w:t>
            </w:r>
            <w:proofErr w:type="spellEnd"/>
          </w:p>
        </w:tc>
        <w:tc>
          <w:tcPr>
            <w:tcW w:w="1260" w:type="dxa"/>
          </w:tcPr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</w:tcPr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90" w:type="dxa"/>
          </w:tcPr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17" w:type="dxa"/>
          </w:tcPr>
          <w:p w:rsidR="005A4CD4" w:rsidRDefault="00E33751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:rsidR="00E33751" w:rsidRDefault="00E33751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:rsidR="00E33751" w:rsidRDefault="00E33751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  <w:p w:rsidR="00E33751" w:rsidRDefault="00E33751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:rsidR="00E33751" w:rsidRDefault="00E33751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96" w:type="dxa"/>
          </w:tcPr>
          <w:p w:rsidR="005A4CD4" w:rsidRDefault="00E33751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E33751" w:rsidRDefault="00E33751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E33751" w:rsidRDefault="00E33751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E33751" w:rsidRDefault="00E33751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E33751" w:rsidRDefault="00E33751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5A4CD4" w:rsidTr="003D3649">
        <w:tc>
          <w:tcPr>
            <w:tcW w:w="1794" w:type="dxa"/>
          </w:tcPr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utoSCT</w:t>
            </w:r>
            <w:proofErr w:type="spellEnd"/>
          </w:p>
        </w:tc>
        <w:tc>
          <w:tcPr>
            <w:tcW w:w="1260" w:type="dxa"/>
          </w:tcPr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85" w:type="dxa"/>
          </w:tcPr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90" w:type="dxa"/>
          </w:tcPr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. Hodgkin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. Hodgkin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LBCL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LBCL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1417" w:type="dxa"/>
          </w:tcPr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96" w:type="dxa"/>
          </w:tcPr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5A4CD4" w:rsidRDefault="005A4CD4" w:rsidP="005A4C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5A4CD4" w:rsidTr="003D3649">
        <w:tc>
          <w:tcPr>
            <w:tcW w:w="1794" w:type="dxa"/>
          </w:tcPr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M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loSCT</w:t>
            </w:r>
            <w:proofErr w:type="spellEnd"/>
          </w:p>
        </w:tc>
        <w:tc>
          <w:tcPr>
            <w:tcW w:w="1260" w:type="dxa"/>
          </w:tcPr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3D3649" w:rsidRDefault="003D3649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D3649" w:rsidRDefault="003D3649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D3649" w:rsidRDefault="003D3649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D3649" w:rsidRDefault="003D3649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D3649" w:rsidRDefault="003D3649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D3649" w:rsidRDefault="003D3649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D3795" w:rsidRDefault="008D3795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D3795" w:rsidRDefault="008D3795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D3795" w:rsidRDefault="008D3795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85" w:type="dxa"/>
          </w:tcPr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3D3649" w:rsidRDefault="003D3649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D3649" w:rsidRDefault="003D3649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D3649" w:rsidRDefault="003D3649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D3649" w:rsidRDefault="003D3649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D3649" w:rsidRDefault="003D3649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D3649" w:rsidRDefault="003D3649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D3795" w:rsidRDefault="008D3795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D3795" w:rsidRDefault="008D3795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D3795" w:rsidRDefault="008D3795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90" w:type="dxa"/>
          </w:tcPr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-ALL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PLL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elofibrosis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-ALL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  <w:p w:rsidR="003D3649" w:rsidRDefault="003D3649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licular lymphoma</w:t>
            </w:r>
          </w:p>
          <w:p w:rsidR="003D3649" w:rsidRDefault="003D3649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elofibrosis</w:t>
            </w:r>
          </w:p>
          <w:p w:rsidR="003D3649" w:rsidRDefault="003D3649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  <w:p w:rsidR="003D3649" w:rsidRDefault="003D3649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  <w:p w:rsidR="003D3649" w:rsidRDefault="003D3649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licular lymphoma</w:t>
            </w:r>
          </w:p>
          <w:p w:rsidR="003D3649" w:rsidRDefault="003D3649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S</w:t>
            </w:r>
          </w:p>
          <w:p w:rsidR="003D3649" w:rsidRDefault="008D3795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  <w:p w:rsidR="008D3795" w:rsidRDefault="008D3795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  <w:p w:rsidR="008D3795" w:rsidRDefault="008D3795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licular lymphoma</w:t>
            </w:r>
          </w:p>
          <w:p w:rsidR="008D3795" w:rsidRDefault="008D3795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  <w:p w:rsidR="0044117D" w:rsidRDefault="0044117D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  <w:p w:rsidR="0044117D" w:rsidRDefault="0044117D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L</w:t>
            </w:r>
          </w:p>
          <w:p w:rsidR="0044117D" w:rsidRDefault="0044117D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  <w:p w:rsidR="0044117D" w:rsidRDefault="0044117D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licular lymphoma</w:t>
            </w:r>
          </w:p>
          <w:p w:rsidR="0044117D" w:rsidRDefault="0044117D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S</w:t>
            </w:r>
          </w:p>
          <w:p w:rsidR="0044117D" w:rsidRDefault="0044117D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licular lymphoma</w:t>
            </w:r>
          </w:p>
          <w:p w:rsidR="0044117D" w:rsidRDefault="0044117D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  <w:p w:rsidR="0044117D" w:rsidRDefault="0044117D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  <w:p w:rsidR="0044117D" w:rsidRDefault="0044117D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PLL</w:t>
            </w:r>
          </w:p>
          <w:p w:rsidR="0044117D" w:rsidRDefault="0044117D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licular lymphoma</w:t>
            </w:r>
          </w:p>
        </w:tc>
        <w:tc>
          <w:tcPr>
            <w:tcW w:w="1417" w:type="dxa"/>
          </w:tcPr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 w:rsidR="003D3649" w:rsidRDefault="003D3649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:rsidR="003D3649" w:rsidRDefault="003D3649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  <w:p w:rsidR="003D3649" w:rsidRDefault="003D3649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:rsidR="003D3649" w:rsidRDefault="003D3649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  <w:p w:rsidR="003D3649" w:rsidRDefault="003D3649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  <w:p w:rsidR="003D3649" w:rsidRDefault="003D3649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 w:rsidR="003D3649" w:rsidRDefault="008D3795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  <w:p w:rsidR="008D3795" w:rsidRDefault="008D3795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  <w:p w:rsidR="008D3795" w:rsidRDefault="008D3795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 w:rsidR="008D3795" w:rsidRDefault="008D3795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  <w:p w:rsidR="0044117D" w:rsidRDefault="0044117D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  <w:p w:rsidR="0044117D" w:rsidRDefault="0044117D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  <w:p w:rsidR="0044117D" w:rsidRDefault="0044117D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  <w:p w:rsidR="0044117D" w:rsidRDefault="0044117D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  <w:p w:rsidR="0044117D" w:rsidRDefault="0044117D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 w:rsidR="0044117D" w:rsidRDefault="0044117D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  <w:p w:rsidR="0044117D" w:rsidRDefault="0044117D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 w:rsidR="0044117D" w:rsidRDefault="0044117D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  <w:p w:rsidR="0044117D" w:rsidRDefault="0044117D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:rsidR="0044117D" w:rsidRDefault="0044117D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96" w:type="dxa"/>
          </w:tcPr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3D3649" w:rsidRDefault="003D3649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3D3649" w:rsidRDefault="003D3649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3D3649" w:rsidRDefault="003D3649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3D3649" w:rsidRDefault="003D3649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3D3649" w:rsidRDefault="003D3649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3D3649" w:rsidRDefault="003D3649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3D3649" w:rsidRDefault="008D3795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8D3795" w:rsidRDefault="008D3795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8D3795" w:rsidRDefault="008D3795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8D3795" w:rsidRDefault="008D3795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44117D" w:rsidRDefault="0044117D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44117D" w:rsidRDefault="0044117D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44117D" w:rsidRDefault="0044117D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44117D" w:rsidRDefault="0044117D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44117D" w:rsidRDefault="0044117D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44117D" w:rsidRDefault="0044117D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44117D" w:rsidRDefault="0044117D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44117D" w:rsidRDefault="0044117D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44117D" w:rsidRDefault="0044117D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44117D" w:rsidRDefault="0044117D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5A4CD4" w:rsidTr="003D3649">
        <w:tc>
          <w:tcPr>
            <w:tcW w:w="1794" w:type="dxa"/>
          </w:tcPr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loSCT</w:t>
            </w:r>
            <w:proofErr w:type="spellEnd"/>
          </w:p>
        </w:tc>
        <w:tc>
          <w:tcPr>
            <w:tcW w:w="1260" w:type="dxa"/>
          </w:tcPr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A60EF8" w:rsidRDefault="00A60EF8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60EF8" w:rsidRDefault="00A60EF8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24FFD" w:rsidRDefault="00624FFD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60EF8" w:rsidRDefault="00A60EF8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85" w:type="dxa"/>
          </w:tcPr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A60EF8" w:rsidRDefault="00A60EF8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60EF8" w:rsidRDefault="00A60EF8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24FFD" w:rsidRDefault="00624FFD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60EF8" w:rsidRDefault="00A60EF8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90" w:type="dxa"/>
          </w:tcPr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L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S-RAEB2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L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-ALL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-ALL</w:t>
            </w:r>
          </w:p>
          <w:p w:rsidR="00A60EF8" w:rsidRDefault="00A60EF8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  <w:p w:rsidR="00A60EF8" w:rsidRDefault="00A60EF8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ALL</w:t>
            </w:r>
          </w:p>
          <w:p w:rsidR="00A60EF8" w:rsidRDefault="00624FFD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  <w:p w:rsidR="00624FFD" w:rsidRDefault="00624FFD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  <w:p w:rsidR="00A60EF8" w:rsidRDefault="00A60EF8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-ALL</w:t>
            </w:r>
          </w:p>
          <w:p w:rsidR="00A26C51" w:rsidRDefault="00A26C51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  <w:p w:rsidR="00A26C51" w:rsidRDefault="00A26C51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  <w:p w:rsidR="00A26C51" w:rsidRDefault="00A26C51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  <w:p w:rsidR="00A26C51" w:rsidRDefault="00A26C51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S-RAEB2</w:t>
            </w:r>
          </w:p>
          <w:p w:rsidR="00A26C51" w:rsidRDefault="00A26C51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-ALL</w:t>
            </w:r>
          </w:p>
          <w:p w:rsidR="00A26C51" w:rsidRDefault="00A26C51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  <w:p w:rsidR="00A26C51" w:rsidRDefault="00A26C51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S-RAEB2</w:t>
            </w:r>
          </w:p>
          <w:p w:rsidR="00A26C51" w:rsidRDefault="00A26C51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</w:tc>
        <w:tc>
          <w:tcPr>
            <w:tcW w:w="1417" w:type="dxa"/>
          </w:tcPr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  <w:p w:rsidR="00A60EF8" w:rsidRDefault="00A60EF8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:rsidR="00A60EF8" w:rsidRDefault="00A60EF8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:rsidR="00A60EF8" w:rsidRDefault="00624FFD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:rsidR="00624FFD" w:rsidRDefault="00624FFD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  <w:p w:rsidR="00A60EF8" w:rsidRDefault="00A60EF8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:rsidR="00A26C51" w:rsidRDefault="00A26C51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:rsidR="00A26C51" w:rsidRDefault="00A26C51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:rsidR="00A26C51" w:rsidRDefault="00A26C51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 w:rsidR="00A26C51" w:rsidRDefault="00A26C51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:rsidR="00A26C51" w:rsidRDefault="00A26C51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:rsidR="00A26C51" w:rsidRDefault="00A26C51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  <w:p w:rsidR="00A26C51" w:rsidRDefault="00A26C51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  <w:p w:rsidR="00A26C51" w:rsidRDefault="00A26C51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96" w:type="dxa"/>
          </w:tcPr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A60EF8" w:rsidRDefault="00A60EF8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A60EF8" w:rsidRDefault="00A60EF8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A60EF8" w:rsidRDefault="00624FFD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624FFD" w:rsidRDefault="00624FFD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A60EF8" w:rsidRDefault="00A60EF8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A26C51" w:rsidRDefault="00A26C51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A26C51" w:rsidRDefault="00A26C51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A26C51" w:rsidRDefault="00A26C51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A26C51" w:rsidRDefault="00A26C51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A26C51" w:rsidRDefault="00A26C51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A26C51" w:rsidRDefault="00A26C51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A26C51" w:rsidRDefault="00A26C51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A26C51" w:rsidRDefault="00A26C51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5A4CD4" w:rsidTr="003D3649">
        <w:tc>
          <w:tcPr>
            <w:tcW w:w="1794" w:type="dxa"/>
          </w:tcPr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VHD</w:t>
            </w:r>
          </w:p>
        </w:tc>
        <w:tc>
          <w:tcPr>
            <w:tcW w:w="1260" w:type="dxa"/>
          </w:tcPr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</w:tcPr>
          <w:p w:rsidR="005A4CD4" w:rsidRDefault="005A4CD4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90" w:type="dxa"/>
          </w:tcPr>
          <w:p w:rsidR="005A4CD4" w:rsidRDefault="00176AEB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ALL</w:t>
            </w:r>
          </w:p>
          <w:p w:rsidR="00176AEB" w:rsidRDefault="00176AEB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  <w:p w:rsidR="00176AEB" w:rsidRDefault="00176AEB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  <w:p w:rsidR="00176AEB" w:rsidRDefault="00176AEB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. Hodgkin</w:t>
            </w:r>
          </w:p>
          <w:p w:rsidR="00176AEB" w:rsidRDefault="00176AEB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S-RAEB2</w:t>
            </w:r>
          </w:p>
          <w:p w:rsidR="00176AEB" w:rsidRDefault="00176AEB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  <w:p w:rsidR="00176AEB" w:rsidRDefault="00176AEB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</w:tc>
        <w:tc>
          <w:tcPr>
            <w:tcW w:w="1417" w:type="dxa"/>
          </w:tcPr>
          <w:p w:rsidR="005A4CD4" w:rsidRDefault="00176AEB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  <w:p w:rsidR="00176AEB" w:rsidRDefault="00176AEB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:rsidR="00176AEB" w:rsidRDefault="00176AEB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:rsidR="00176AEB" w:rsidRDefault="00176AEB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:rsidR="00176AEB" w:rsidRDefault="00176AEB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  <w:p w:rsidR="00176AEB" w:rsidRDefault="00176AEB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:rsidR="00176AEB" w:rsidRDefault="00176AEB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96" w:type="dxa"/>
          </w:tcPr>
          <w:p w:rsidR="005A4CD4" w:rsidRDefault="00176AEB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176AEB" w:rsidRDefault="00176AEB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176AEB" w:rsidRDefault="00176AEB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176AEB" w:rsidRDefault="00176AEB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176AEB" w:rsidRDefault="00176AEB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176AEB" w:rsidRDefault="00176AEB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176AEB" w:rsidRDefault="00176AEB" w:rsidP="005D69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</w:tbl>
    <w:p w:rsidR="005D69F3" w:rsidRDefault="00087E49" w:rsidP="005D69F3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utoSCT</w:t>
      </w:r>
      <w:proofErr w:type="spellEnd"/>
      <w:r>
        <w:rPr>
          <w:rFonts w:ascii="Times New Roman" w:hAnsi="Times New Roman" w:cs="Times New Roman"/>
          <w:sz w:val="24"/>
          <w:szCs w:val="24"/>
        </w:rPr>
        <w:t>: autologous stem cell transplantation</w:t>
      </w:r>
    </w:p>
    <w:p w:rsidR="00087E49" w:rsidRDefault="00087E49" w:rsidP="005D69F3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MA </w:t>
      </w:r>
      <w:proofErr w:type="spellStart"/>
      <w:r>
        <w:rPr>
          <w:rFonts w:ascii="Times New Roman" w:hAnsi="Times New Roman" w:cs="Times New Roman"/>
          <w:sz w:val="24"/>
          <w:szCs w:val="24"/>
        </w:rPr>
        <w:t>alloSCT</w:t>
      </w:r>
      <w:proofErr w:type="spellEnd"/>
      <w:r>
        <w:rPr>
          <w:rFonts w:ascii="Times New Roman" w:hAnsi="Times New Roman" w:cs="Times New Roman"/>
          <w:sz w:val="24"/>
          <w:szCs w:val="24"/>
        </w:rPr>
        <w:t>: allogeneic stem cell transplantation after non-</w:t>
      </w:r>
      <w:proofErr w:type="spellStart"/>
      <w:r>
        <w:rPr>
          <w:rFonts w:ascii="Times New Roman" w:hAnsi="Times New Roman" w:cs="Times New Roman"/>
          <w:sz w:val="24"/>
          <w:szCs w:val="24"/>
        </w:rPr>
        <w:t>myeloabla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ditioning regimen</w:t>
      </w:r>
    </w:p>
    <w:p w:rsidR="00087E49" w:rsidRDefault="00087E49" w:rsidP="00087E49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 </w:t>
      </w:r>
      <w:proofErr w:type="spellStart"/>
      <w:r>
        <w:rPr>
          <w:rFonts w:ascii="Times New Roman" w:hAnsi="Times New Roman" w:cs="Times New Roman"/>
          <w:sz w:val="24"/>
          <w:szCs w:val="24"/>
        </w:rPr>
        <w:t>alloS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allogeneic stem cell transplantation after </w:t>
      </w:r>
      <w:proofErr w:type="spellStart"/>
      <w:r>
        <w:rPr>
          <w:rFonts w:ascii="Times New Roman" w:hAnsi="Times New Roman" w:cs="Times New Roman"/>
          <w:sz w:val="24"/>
          <w:szCs w:val="24"/>
        </w:rPr>
        <w:t>myeloabla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ditioning regimen</w:t>
      </w:r>
    </w:p>
    <w:p w:rsidR="00087E49" w:rsidRDefault="00087E49" w:rsidP="005D69F3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VHD: graft-versus-host disease</w:t>
      </w:r>
    </w:p>
    <w:p w:rsidR="00087E49" w:rsidRDefault="00087E49" w:rsidP="005D69F3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M: multiple myeloma</w:t>
      </w:r>
    </w:p>
    <w:p w:rsidR="00087E49" w:rsidRDefault="00087E49" w:rsidP="005D69F3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LBCL: diffuse large B-cell lymphoma</w:t>
      </w:r>
    </w:p>
    <w:p w:rsidR="00087E49" w:rsidRDefault="00087E49" w:rsidP="005D69F3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L: acute myeloid </w:t>
      </w:r>
      <w:proofErr w:type="spellStart"/>
      <w:r>
        <w:rPr>
          <w:rFonts w:ascii="Times New Roman" w:hAnsi="Times New Roman" w:cs="Times New Roman"/>
          <w:sz w:val="24"/>
          <w:szCs w:val="24"/>
        </w:rPr>
        <w:t>leukemia</w:t>
      </w:r>
      <w:proofErr w:type="spellEnd"/>
    </w:p>
    <w:p w:rsidR="00087E49" w:rsidRDefault="00087E49" w:rsidP="005D69F3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-ALL: B-cell lymphoblastic </w:t>
      </w:r>
      <w:proofErr w:type="spellStart"/>
      <w:r>
        <w:rPr>
          <w:rFonts w:ascii="Times New Roman" w:hAnsi="Times New Roman" w:cs="Times New Roman"/>
          <w:sz w:val="24"/>
          <w:szCs w:val="24"/>
        </w:rPr>
        <w:t>leukemia</w:t>
      </w:r>
      <w:proofErr w:type="spellEnd"/>
    </w:p>
    <w:p w:rsidR="00087E49" w:rsidRDefault="00087E49" w:rsidP="005D69F3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-ALL: T-cell lymphoblastic </w:t>
      </w:r>
      <w:proofErr w:type="spellStart"/>
      <w:r>
        <w:rPr>
          <w:rFonts w:ascii="Times New Roman" w:hAnsi="Times New Roman" w:cs="Times New Roman"/>
          <w:sz w:val="24"/>
          <w:szCs w:val="24"/>
        </w:rPr>
        <w:t>leukemia</w:t>
      </w:r>
      <w:proofErr w:type="spellEnd"/>
    </w:p>
    <w:p w:rsidR="00087E49" w:rsidRDefault="00087E49" w:rsidP="005D69F3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-PLL: T-cell prolymphocytic </w:t>
      </w:r>
      <w:proofErr w:type="spellStart"/>
      <w:r>
        <w:rPr>
          <w:rFonts w:ascii="Times New Roman" w:hAnsi="Times New Roman" w:cs="Times New Roman"/>
          <w:sz w:val="24"/>
          <w:szCs w:val="24"/>
        </w:rPr>
        <w:t>leukemia</w:t>
      </w:r>
      <w:proofErr w:type="spellEnd"/>
    </w:p>
    <w:p w:rsidR="00087E49" w:rsidRDefault="00087E49" w:rsidP="005D69F3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DS: myelodysplastic syndrome</w:t>
      </w:r>
    </w:p>
    <w:p w:rsidR="00087E49" w:rsidRPr="005D69F3" w:rsidRDefault="00087E49" w:rsidP="005D69F3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ML: chronic myeloid leukemia</w:t>
      </w:r>
      <w:bookmarkStart w:id="0" w:name="_GoBack"/>
      <w:bookmarkEnd w:id="0"/>
    </w:p>
    <w:sectPr w:rsidR="00087E49" w:rsidRPr="005D69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108"/>
    <w:rsid w:val="000256AA"/>
    <w:rsid w:val="00080807"/>
    <w:rsid w:val="00087E49"/>
    <w:rsid w:val="000921C6"/>
    <w:rsid w:val="000F597D"/>
    <w:rsid w:val="00115080"/>
    <w:rsid w:val="00172F67"/>
    <w:rsid w:val="00176AEB"/>
    <w:rsid w:val="001B5B31"/>
    <w:rsid w:val="001B5F28"/>
    <w:rsid w:val="001D1D2C"/>
    <w:rsid w:val="00215190"/>
    <w:rsid w:val="003D3649"/>
    <w:rsid w:val="003F4265"/>
    <w:rsid w:val="0044117D"/>
    <w:rsid w:val="00465A03"/>
    <w:rsid w:val="005377F6"/>
    <w:rsid w:val="005A4CD4"/>
    <w:rsid w:val="005D69F3"/>
    <w:rsid w:val="00603B93"/>
    <w:rsid w:val="00624FFD"/>
    <w:rsid w:val="00627B10"/>
    <w:rsid w:val="00636002"/>
    <w:rsid w:val="0064632F"/>
    <w:rsid w:val="00884A03"/>
    <w:rsid w:val="008D2099"/>
    <w:rsid w:val="008D3795"/>
    <w:rsid w:val="008F60A2"/>
    <w:rsid w:val="009E22AA"/>
    <w:rsid w:val="00A26C51"/>
    <w:rsid w:val="00A60EF8"/>
    <w:rsid w:val="00B96A3F"/>
    <w:rsid w:val="00BD4F34"/>
    <w:rsid w:val="00DC0593"/>
    <w:rsid w:val="00DC432A"/>
    <w:rsid w:val="00E16108"/>
    <w:rsid w:val="00E33751"/>
    <w:rsid w:val="00E400A6"/>
    <w:rsid w:val="00F36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D69F3"/>
    <w:pPr>
      <w:spacing w:after="0" w:line="240" w:lineRule="auto"/>
    </w:pPr>
  </w:style>
  <w:style w:type="table" w:styleId="TableGrid">
    <w:name w:val="Table Grid"/>
    <w:basedOn w:val="TableNormal"/>
    <w:uiPriority w:val="59"/>
    <w:rsid w:val="005D69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D69F3"/>
    <w:pPr>
      <w:spacing w:after="0" w:line="240" w:lineRule="auto"/>
    </w:pPr>
  </w:style>
  <w:style w:type="table" w:styleId="TableGrid">
    <w:name w:val="Table Grid"/>
    <w:basedOn w:val="TableNormal"/>
    <w:uiPriority w:val="59"/>
    <w:rsid w:val="005D69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B3267CB</Template>
  <TotalTime>219</TotalTime>
  <Pages>3</Pages>
  <Words>295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en, P. van (HEM)</dc:creator>
  <cp:lastModifiedBy>Balen, P. van (HEM)</cp:lastModifiedBy>
  <cp:revision>34</cp:revision>
  <dcterms:created xsi:type="dcterms:W3CDTF">2018-01-11T13:26:00Z</dcterms:created>
  <dcterms:modified xsi:type="dcterms:W3CDTF">2018-01-15T12:37:00Z</dcterms:modified>
</cp:coreProperties>
</file>